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46355">
      <w:pPr>
        <w:spacing w:line="520" w:lineRule="exact"/>
        <w:ind w:firstLine="316" w:firstLineChars="150"/>
        <w:jc w:val="center"/>
        <w:rPr>
          <w:rFonts w:hint="default" w:ascii="Times New Roman" w:hAnsi="Times New Roman" w:eastAsia="楷体" w:cs="Times New Roman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eastAsia="楷体" w:cs="Times New Roman"/>
          <w:b/>
          <w:bCs/>
          <w:szCs w:val="21"/>
        </w:rPr>
        <w:t>5</w:t>
      </w:r>
      <w:r>
        <w:rPr>
          <w:rFonts w:hint="eastAsia" w:ascii="Times New Roman" w:hAnsi="Times New Roman" w:eastAsia="楷体" w:cs="Times New Roman"/>
          <w:b/>
          <w:bCs/>
          <w:szCs w:val="21"/>
          <w:lang w:val="en-US" w:eastAsia="zh-CN"/>
        </w:rPr>
        <w:t xml:space="preserve"> Table.</w:t>
      </w:r>
      <w:bookmarkStart w:id="0" w:name="_GoBack"/>
      <w:bookmarkEnd w:id="0"/>
      <w:r>
        <w:rPr>
          <w:rFonts w:ascii="Times New Roman" w:hAnsi="Times New Roman" w:eastAsia="楷体" w:cs="Times New Roman"/>
          <w:szCs w:val="21"/>
        </w:rPr>
        <w:t xml:space="preserve">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BFBFB"/>
          <w:lang w:val="en-US" w:eastAsia="zh-CN"/>
        </w:rPr>
        <w:t>ECHS1 and clinical observation indicators</w:t>
      </w:r>
      <w:r>
        <w:rPr>
          <w:rFonts w:hint="eastAsia" w:ascii="Times New Roman" w:hAnsi="Times New Roman" w:eastAsia="楷体" w:cs="Times New Roman"/>
          <w:szCs w:val="21"/>
          <w:lang w:val="en-US" w:eastAsia="zh-CN"/>
        </w:rPr>
        <w:t xml:space="preserve"> </w:t>
      </w:r>
    </w:p>
    <w:tbl>
      <w:tblPr>
        <w:tblStyle w:val="3"/>
        <w:tblW w:w="7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3000"/>
        <w:gridCol w:w="1539"/>
      </w:tblGrid>
      <w:tr w14:paraId="48BB7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66" w:type="dxa"/>
            <w:tcBorders>
              <w:top w:val="single" w:color="auto" w:sz="12" w:space="0"/>
              <w:bottom w:val="single" w:color="auto" w:sz="6" w:space="0"/>
            </w:tcBorders>
          </w:tcPr>
          <w:p w14:paraId="5694436D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BFBFB"/>
                <w:lang w:val="en-US" w:eastAsia="zh-CN"/>
              </w:rPr>
              <w:t>clinical observation indicators</w:t>
            </w:r>
          </w:p>
        </w:tc>
        <w:tc>
          <w:tcPr>
            <w:tcW w:w="3000" w:type="dxa"/>
            <w:tcBorders>
              <w:top w:val="single" w:color="auto" w:sz="12" w:space="0"/>
              <w:bottom w:val="single" w:color="auto" w:sz="6" w:space="0"/>
            </w:tcBorders>
          </w:tcPr>
          <w:p w14:paraId="745618B8">
            <w:pPr>
              <w:spacing w:line="36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6" w:space="0"/>
            </w:tcBorders>
          </w:tcPr>
          <w:p w14:paraId="0035B5A7">
            <w:pPr>
              <w:spacing w:line="36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14:paraId="2CCD6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8" w:hRule="atLeast"/>
          <w:jc w:val="center"/>
        </w:trPr>
        <w:tc>
          <w:tcPr>
            <w:tcW w:w="2966" w:type="dxa"/>
            <w:tcBorders>
              <w:top w:val="single" w:color="auto" w:sz="6" w:space="0"/>
              <w:bottom w:val="single" w:color="auto" w:sz="12" w:space="0"/>
            </w:tcBorders>
          </w:tcPr>
          <w:p w14:paraId="3056FD4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B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g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79BFA07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UN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01BB7184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RE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u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3142A48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l/min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769DA112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YS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g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6163A4F6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HO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279EF7CB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28BEE6B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63EBEA57">
            <w:pPr>
              <w:spacing w:line="360" w:lineRule="exac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3645433B">
            <w:pPr>
              <w:spacing w:line="360" w:lineRule="exac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n-</w:t>
            </w:r>
            <w:r>
              <w:rPr>
                <w:rFonts w:ascii="Times New Roman" w:hAnsi="Times New Roman" w:cs="Times New Roman"/>
                <w:szCs w:val="21"/>
              </w:rPr>
              <w:t>HDL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mol/l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  <w:p w14:paraId="5A1A5614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4hU-Pr</w:t>
            </w:r>
            <w:r>
              <w:rPr>
                <w:rFonts w:hint="eastAsia"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mg/24h</w:t>
            </w:r>
            <w:r>
              <w:rPr>
                <w:rFonts w:hint="eastAsia"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tcBorders>
              <w:top w:val="single" w:color="auto" w:sz="6" w:space="0"/>
              <w:bottom w:val="single" w:color="auto" w:sz="12" w:space="0"/>
            </w:tcBorders>
          </w:tcPr>
          <w:p w14:paraId="6801A146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75</w:t>
            </w:r>
          </w:p>
          <w:p w14:paraId="23384254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4</w:t>
            </w:r>
          </w:p>
          <w:p w14:paraId="4E0A2B54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3</w:t>
            </w:r>
          </w:p>
          <w:p w14:paraId="6673D17A">
            <w:pPr>
              <w:spacing w:line="360" w:lineRule="exact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-0.056</w:t>
            </w:r>
          </w:p>
          <w:p w14:paraId="2F8162A4">
            <w:pPr>
              <w:spacing w:line="360" w:lineRule="exact"/>
              <w:jc w:val="left"/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0</w:t>
            </w:r>
          </w:p>
          <w:p w14:paraId="16E0B6E0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00</w:t>
            </w:r>
          </w:p>
          <w:p w14:paraId="0E2A10CD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43</w:t>
            </w:r>
          </w:p>
          <w:p w14:paraId="69F747F1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18</w:t>
            </w:r>
          </w:p>
          <w:p w14:paraId="0C205CD5">
            <w:pPr>
              <w:spacing w:line="360" w:lineRule="exact"/>
              <w:jc w:val="left"/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-0.176</w:t>
            </w:r>
          </w:p>
          <w:p w14:paraId="3B8F6506">
            <w:pPr>
              <w:spacing w:line="360" w:lineRule="exact"/>
              <w:jc w:val="left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-0.043</w:t>
            </w:r>
          </w:p>
          <w:p w14:paraId="69120F1F">
            <w:pPr>
              <w:spacing w:line="360" w:lineRule="exact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25</w:t>
            </w:r>
          </w:p>
        </w:tc>
        <w:tc>
          <w:tcPr>
            <w:tcW w:w="1539" w:type="dxa"/>
            <w:tcBorders>
              <w:top w:val="single" w:color="auto" w:sz="6" w:space="0"/>
              <w:bottom w:val="single" w:color="auto" w:sz="12" w:space="0"/>
            </w:tcBorders>
          </w:tcPr>
          <w:p w14:paraId="4FFC00CE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54</w:t>
            </w:r>
          </w:p>
          <w:p w14:paraId="65771D02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79</w:t>
            </w:r>
          </w:p>
          <w:p w14:paraId="16890E2E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61</w:t>
            </w:r>
          </w:p>
          <w:p w14:paraId="4EA8DF1E">
            <w:pPr>
              <w:spacing w:line="360" w:lineRule="exac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70</w:t>
            </w:r>
          </w:p>
          <w:p w14:paraId="64036DB8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77</w:t>
            </w:r>
          </w:p>
          <w:p w14:paraId="295405E4">
            <w:pPr>
              <w:spacing w:line="360" w:lineRule="exact"/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599</w:t>
            </w:r>
          </w:p>
          <w:p w14:paraId="3B4694FA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825</w:t>
            </w:r>
          </w:p>
          <w:p w14:paraId="4177882B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927</w:t>
            </w:r>
          </w:p>
          <w:p w14:paraId="367C4A00">
            <w:pPr>
              <w:spacing w:line="360" w:lineRule="exact"/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.353</w:t>
            </w:r>
          </w:p>
          <w:p w14:paraId="03ED5D0B">
            <w:pPr>
              <w:spacing w:line="360" w:lineRule="exact"/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.820</w:t>
            </w:r>
          </w:p>
          <w:p w14:paraId="3B4472D8">
            <w:pPr>
              <w:spacing w:line="360" w:lineRule="exact"/>
              <w:rPr>
                <w:rFonts w:hint="default" w:ascii="Times New Roman" w:hAnsi="Times New Roman" w:cs="Times New Roman" w:eastAsiaTheme="minorEastAsia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31</w:t>
            </w:r>
          </w:p>
        </w:tc>
      </w:tr>
    </w:tbl>
    <w:p w14:paraId="1DFA9E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jOWE2N2I2Mjg1OWRhMzc5NGFhYWJlNTY5NTBkZjEifQ=="/>
  </w:docVars>
  <w:rsids>
    <w:rsidRoot w:val="00000000"/>
    <w:rsid w:val="3437401D"/>
    <w:rsid w:val="6D704DCC"/>
    <w:rsid w:val="6F137E04"/>
    <w:rsid w:val="7ABB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15</Characters>
  <Lines>0</Lines>
  <Paragraphs>0</Paragraphs>
  <TotalTime>11</TotalTime>
  <ScaleCrop>false</ScaleCrop>
  <LinksUpToDate>false</LinksUpToDate>
  <CharactersWithSpaces>32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7:14:00Z</dcterms:created>
  <dc:creator>44138</dc:creator>
  <cp:lastModifiedBy>。。</cp:lastModifiedBy>
  <dcterms:modified xsi:type="dcterms:W3CDTF">2024-11-14T06:4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BC08D68999E4A0181FC6F4FDFD3FC7B_12</vt:lpwstr>
  </property>
</Properties>
</file>